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268C6" w14:textId="3130E891" w:rsidR="00286A7F" w:rsidRPr="00D96208" w:rsidRDefault="009F4558" w:rsidP="00C56AE8">
      <w:pPr>
        <w:pStyle w:val="2"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D96208">
        <w:rPr>
          <w:rFonts w:cs="Times New Roman"/>
          <w:color w:val="000000" w:themeColor="text1"/>
          <w:sz w:val="24"/>
          <w:szCs w:val="24"/>
        </w:rPr>
        <w:t>S1</w:t>
      </w:r>
      <w:r w:rsidR="0043271D" w:rsidRPr="00D96208">
        <w:rPr>
          <w:rFonts w:cs="Times New Roman"/>
          <w:color w:val="000000" w:themeColor="text1"/>
          <w:sz w:val="24"/>
          <w:szCs w:val="24"/>
        </w:rPr>
        <w:t xml:space="preserve"> </w:t>
      </w:r>
      <w:r w:rsidR="00286A7F" w:rsidRPr="00D96208">
        <w:rPr>
          <w:rFonts w:cs="Times New Roman"/>
          <w:color w:val="000000" w:themeColor="text1"/>
          <w:sz w:val="24"/>
          <w:szCs w:val="24"/>
        </w:rPr>
        <w:t>Table.</w:t>
      </w:r>
      <w:r w:rsidR="00C63EE3" w:rsidRPr="00D96208">
        <w:rPr>
          <w:rFonts w:cs="Times New Roman"/>
          <w:color w:val="000000" w:themeColor="text1"/>
          <w:sz w:val="24"/>
          <w:szCs w:val="24"/>
        </w:rPr>
        <w:t xml:space="preserve"> Dates of exposure and illness onset among a total of 156 dengue fever cases in Tokyo, Japan, 2014</w:t>
      </w:r>
    </w:p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2052"/>
        <w:gridCol w:w="1541"/>
        <w:gridCol w:w="783"/>
        <w:gridCol w:w="1294"/>
      </w:tblGrid>
      <w:tr w:rsidR="00D96208" w:rsidRPr="00D96208" w14:paraId="00FA9C48" w14:textId="77777777" w:rsidTr="00A106FE">
        <w:trPr>
          <w:trHeight w:val="420"/>
          <w:jc w:val="center"/>
        </w:trPr>
        <w:tc>
          <w:tcPr>
            <w:tcW w:w="20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B6F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>Time of illness onset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EA9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>Exposure time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2852A" w14:textId="5C1AECE0" w:rsidR="005C62E6" w:rsidRPr="00D96208" w:rsidRDefault="001B452D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>Group</w:t>
            </w:r>
            <w:r w:rsidR="005C62E6"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B5BB8" w14:textId="5680ACE0" w:rsidR="005C62E6" w:rsidRPr="00D96208" w:rsidRDefault="0000219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>Case ID [3</w:t>
            </w:r>
            <w:r w:rsidR="00BB7375"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>4</w:t>
            </w:r>
            <w:r w:rsidR="005C62E6" w:rsidRPr="00D9620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ja-JP"/>
              </w:rPr>
              <w:t>]</w:t>
            </w:r>
          </w:p>
        </w:tc>
      </w:tr>
      <w:tr w:rsidR="00D96208" w:rsidRPr="00D96208" w14:paraId="6A44D745" w14:textId="77777777" w:rsidTr="00A106FE">
        <w:trPr>
          <w:trHeight w:val="125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2224" w14:textId="3895A26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8A76" w14:textId="7733436E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858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83A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2</w:t>
            </w:r>
          </w:p>
        </w:tc>
      </w:tr>
      <w:tr w:rsidR="00D96208" w:rsidRPr="00D96208" w14:paraId="2723FE8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6C7F" w14:textId="41FBE32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CB3" w14:textId="79D1309E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5C8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1F3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8</w:t>
            </w:r>
          </w:p>
        </w:tc>
      </w:tr>
      <w:tr w:rsidR="00D96208" w:rsidRPr="00D96208" w14:paraId="6D5044A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9B4B" w14:textId="4EE4ADE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4C76" w14:textId="739B6AB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17E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7B8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</w:p>
        </w:tc>
      </w:tr>
      <w:tr w:rsidR="00D96208" w:rsidRPr="00D96208" w14:paraId="53A1D9A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C876" w14:textId="0BEDDD8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3D72" w14:textId="4393C28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0B7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BD6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0</w:t>
            </w:r>
          </w:p>
        </w:tc>
      </w:tr>
      <w:tr w:rsidR="00D96208" w:rsidRPr="00D96208" w14:paraId="637A7317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CA12" w14:textId="2D5A984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D08E" w14:textId="3B2929D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C46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CA8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</w:p>
        </w:tc>
      </w:tr>
      <w:tr w:rsidR="00D96208" w:rsidRPr="00D96208" w14:paraId="36931D3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1A76" w14:textId="06002AA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A4B" w14:textId="45E61D2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A89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EF1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</w:t>
            </w:r>
          </w:p>
        </w:tc>
      </w:tr>
      <w:tr w:rsidR="00D96208" w:rsidRPr="00D96208" w14:paraId="51B18B2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1C6C" w14:textId="78C7A9A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2E7C" w14:textId="4DD2CA4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F6F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D96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</w:t>
            </w:r>
          </w:p>
        </w:tc>
      </w:tr>
      <w:tr w:rsidR="00D96208" w:rsidRPr="00D96208" w14:paraId="4FD33D8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3FBD" w14:textId="6C32220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BD5" w14:textId="3F840A7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998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F3B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</w:t>
            </w:r>
          </w:p>
        </w:tc>
      </w:tr>
      <w:tr w:rsidR="00D96208" w:rsidRPr="00D96208" w14:paraId="3A6F2EE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6C56" w14:textId="3A582FE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898" w14:textId="25524F6C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71A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FE7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</w:t>
            </w:r>
          </w:p>
        </w:tc>
      </w:tr>
      <w:tr w:rsidR="00D96208" w:rsidRPr="00D96208" w14:paraId="6AABD283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A15F" w14:textId="41FCCF1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9599" w14:textId="4034D75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F17C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194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</w:p>
        </w:tc>
      </w:tr>
      <w:tr w:rsidR="00D96208" w:rsidRPr="00D96208" w14:paraId="06B490D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EE1D" w14:textId="417AD07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B869" w14:textId="5E48489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60D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24D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8</w:t>
            </w:r>
          </w:p>
        </w:tc>
        <w:bookmarkStart w:id="0" w:name="_GoBack"/>
        <w:bookmarkEnd w:id="0"/>
      </w:tr>
      <w:tr w:rsidR="00D96208" w:rsidRPr="00D96208" w14:paraId="2C83C18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6E09" w14:textId="374B663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43DB" w14:textId="2A182B7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1AA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AD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</w:p>
        </w:tc>
      </w:tr>
      <w:tr w:rsidR="00D96208" w:rsidRPr="00D96208" w14:paraId="2C158C3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795D" w14:textId="67C8ED7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166" w14:textId="35B4646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2D0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A67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7</w:t>
            </w:r>
          </w:p>
        </w:tc>
      </w:tr>
      <w:tr w:rsidR="00D96208" w:rsidRPr="00D96208" w14:paraId="7E36DD9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6FFA" w14:textId="33C828DC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9AAC" w14:textId="092ED16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6B9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2EA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</w:p>
        </w:tc>
      </w:tr>
      <w:tr w:rsidR="00D96208" w:rsidRPr="00D96208" w14:paraId="58CAE22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F665" w14:textId="071B662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37C4" w14:textId="0F3760A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211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1C6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</w:t>
            </w:r>
          </w:p>
        </w:tc>
      </w:tr>
      <w:tr w:rsidR="00D96208" w:rsidRPr="00D96208" w14:paraId="251CA57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9483" w14:textId="01EBFB1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052" w14:textId="5250A162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180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E61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</w:p>
        </w:tc>
      </w:tr>
      <w:tr w:rsidR="00D96208" w:rsidRPr="00D96208" w14:paraId="7872E6D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96A8" w14:textId="542C715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9A9A" w14:textId="2682A1B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CB2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774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</w:p>
        </w:tc>
      </w:tr>
      <w:tr w:rsidR="00D96208" w:rsidRPr="00D96208" w14:paraId="12941B3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5AA2" w14:textId="32408B9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F05D" w14:textId="00FBEBD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EED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536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8</w:t>
            </w:r>
          </w:p>
        </w:tc>
      </w:tr>
      <w:tr w:rsidR="00D96208" w:rsidRPr="00D96208" w14:paraId="4B5899F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FE9A" w14:textId="6B3FEED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350F" w14:textId="268DAEC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557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A2D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9</w:t>
            </w:r>
          </w:p>
        </w:tc>
      </w:tr>
      <w:tr w:rsidR="00D96208" w:rsidRPr="00D96208" w14:paraId="576E307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C212" w14:textId="6579534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F37F" w14:textId="31258AC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297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EF9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7</w:t>
            </w:r>
          </w:p>
        </w:tc>
      </w:tr>
      <w:tr w:rsidR="00D96208" w:rsidRPr="00D96208" w14:paraId="04BAAD4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69C6" w14:textId="11E046C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646" w14:textId="7B2E87B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A10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411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9</w:t>
            </w:r>
          </w:p>
        </w:tc>
      </w:tr>
      <w:tr w:rsidR="00D96208" w:rsidRPr="00D96208" w14:paraId="1417867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8265" w14:textId="45672B6C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0B00" w14:textId="00B1DE1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BC3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732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</w:t>
            </w:r>
          </w:p>
        </w:tc>
      </w:tr>
      <w:tr w:rsidR="00D96208" w:rsidRPr="00D96208" w14:paraId="3B781EC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C26A" w14:textId="517D79E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825" w14:textId="0EFF0C2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2BA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7A7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1</w:t>
            </w:r>
          </w:p>
        </w:tc>
      </w:tr>
      <w:tr w:rsidR="00D96208" w:rsidRPr="00D96208" w14:paraId="77A5D03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E7C8" w14:textId="22F1A4D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BAC" w14:textId="5095945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F8C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074C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7</w:t>
            </w:r>
          </w:p>
        </w:tc>
      </w:tr>
      <w:tr w:rsidR="00D96208" w:rsidRPr="00D96208" w14:paraId="45AD515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A813" w14:textId="58152B1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BABE" w14:textId="40C9DC9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DCB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720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7</w:t>
            </w:r>
          </w:p>
        </w:tc>
      </w:tr>
      <w:tr w:rsidR="00D96208" w:rsidRPr="00D96208" w14:paraId="2F4485E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35D1" w14:textId="3D68248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EE7" w14:textId="6172A2C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A4C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20F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6</w:t>
            </w:r>
          </w:p>
        </w:tc>
      </w:tr>
      <w:tr w:rsidR="00D96208" w:rsidRPr="00D96208" w14:paraId="49DAE4F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5372" w14:textId="6453819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CC5" w14:textId="7686DA7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0AE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7E9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5</w:t>
            </w:r>
          </w:p>
        </w:tc>
      </w:tr>
      <w:tr w:rsidR="00D96208" w:rsidRPr="00D96208" w14:paraId="312C163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5CA1" w14:textId="33872D2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7876" w14:textId="2EBBA8F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16F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E23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7</w:t>
            </w:r>
          </w:p>
        </w:tc>
      </w:tr>
      <w:tr w:rsidR="00D96208" w:rsidRPr="00D96208" w14:paraId="4B37E74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8CC8" w14:textId="25E0ACB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780" w14:textId="3EA1BE2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2EBC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B5D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8</w:t>
            </w:r>
          </w:p>
        </w:tc>
      </w:tr>
      <w:tr w:rsidR="00D96208" w:rsidRPr="00D96208" w14:paraId="75B3AA8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5C8A" w14:textId="25283D52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F40" w14:textId="0DE3CA2C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514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E15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9</w:t>
            </w:r>
          </w:p>
        </w:tc>
      </w:tr>
      <w:tr w:rsidR="00D96208" w:rsidRPr="00D96208" w14:paraId="6F30CF1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15A1" w14:textId="174724A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7B1" w14:textId="4C5EDD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991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267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4</w:t>
            </w:r>
          </w:p>
        </w:tc>
      </w:tr>
      <w:tr w:rsidR="00D96208" w:rsidRPr="00D96208" w14:paraId="2E09758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7F99" w14:textId="68DBB94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F85C" w14:textId="193CBAB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AAD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475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3</w:t>
            </w:r>
          </w:p>
        </w:tc>
      </w:tr>
      <w:tr w:rsidR="00D96208" w:rsidRPr="00D96208" w14:paraId="2C538BA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7F60" w14:textId="473F666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17B" w14:textId="0824762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99B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375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6</w:t>
            </w:r>
          </w:p>
        </w:tc>
      </w:tr>
      <w:tr w:rsidR="00D96208" w:rsidRPr="00D96208" w14:paraId="2071D0E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3BFE" w14:textId="61D3CDD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D33" w14:textId="36E4279E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73C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290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2</w:t>
            </w:r>
          </w:p>
        </w:tc>
      </w:tr>
      <w:tr w:rsidR="00D96208" w:rsidRPr="00D96208" w14:paraId="043C8DD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F6B4" w14:textId="02A989F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2BA" w14:textId="03993CB2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F38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090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0</w:t>
            </w:r>
          </w:p>
        </w:tc>
      </w:tr>
      <w:tr w:rsidR="00D96208" w:rsidRPr="00D96208" w14:paraId="5465767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103F" w14:textId="0A25084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16C1" w14:textId="311D98B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CA1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EEB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3</w:t>
            </w:r>
          </w:p>
        </w:tc>
      </w:tr>
      <w:tr w:rsidR="00D96208" w:rsidRPr="00D96208" w14:paraId="7347F01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5FFE" w14:textId="56F46DC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128" w14:textId="3ACA9F22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FC3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F7B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3</w:t>
            </w:r>
          </w:p>
        </w:tc>
      </w:tr>
      <w:tr w:rsidR="00D96208" w:rsidRPr="00D96208" w14:paraId="472BA4F3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7C4D" w14:textId="7855D4A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1E0" w14:textId="7F56EB8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A84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F78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0</w:t>
            </w:r>
          </w:p>
        </w:tc>
      </w:tr>
      <w:tr w:rsidR="00D96208" w:rsidRPr="00D96208" w14:paraId="0E4D9FD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CCE0" w14:textId="5F29E5E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9BF8" w14:textId="11739FA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56D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E5C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4</w:t>
            </w:r>
          </w:p>
        </w:tc>
      </w:tr>
      <w:tr w:rsidR="00D96208" w:rsidRPr="00D96208" w14:paraId="5513224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F3D0" w14:textId="3C01F18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44D" w14:textId="2168EF1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D3D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87D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4</w:t>
            </w:r>
          </w:p>
        </w:tc>
      </w:tr>
      <w:tr w:rsidR="00D96208" w:rsidRPr="00D96208" w14:paraId="6F1058F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9580" w14:textId="7DBA9DC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2BD0" w14:textId="16260E6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9C0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E39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7</w:t>
            </w:r>
          </w:p>
        </w:tc>
      </w:tr>
      <w:tr w:rsidR="00D96208" w:rsidRPr="00D96208" w14:paraId="3C738B3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D2E6" w14:textId="31C1723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E75" w14:textId="197667A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86D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B52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1</w:t>
            </w:r>
          </w:p>
        </w:tc>
      </w:tr>
      <w:tr w:rsidR="00D96208" w:rsidRPr="00D96208" w14:paraId="231550A3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5BA1" w14:textId="748744F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E22" w14:textId="772F058C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3C2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BD8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3</w:t>
            </w:r>
          </w:p>
        </w:tc>
      </w:tr>
      <w:tr w:rsidR="00D96208" w:rsidRPr="00D96208" w14:paraId="6B27696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5556" w14:textId="049C124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8BB" w14:textId="3F784BA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B96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AA5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0</w:t>
            </w:r>
          </w:p>
        </w:tc>
      </w:tr>
      <w:tr w:rsidR="00D96208" w:rsidRPr="00D96208" w14:paraId="6700981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A5E6" w14:textId="1C513D9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458B" w14:textId="01F0947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A8E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9E9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0</w:t>
            </w:r>
          </w:p>
        </w:tc>
      </w:tr>
      <w:tr w:rsidR="00D96208" w:rsidRPr="00D96208" w14:paraId="3E17717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7BA8" w14:textId="0328FA1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9295" w14:textId="73C2152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1A9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297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1</w:t>
            </w:r>
          </w:p>
        </w:tc>
      </w:tr>
      <w:tr w:rsidR="00D96208" w:rsidRPr="00D96208" w14:paraId="379C82E5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43F6" w14:textId="69CBD3A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F85" w14:textId="2364F7E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724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C2EC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1</w:t>
            </w:r>
          </w:p>
        </w:tc>
      </w:tr>
      <w:tr w:rsidR="00D96208" w:rsidRPr="00D96208" w14:paraId="3FE17B6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56A6" w14:textId="2A11105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CE69" w14:textId="4DDC8A5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5D2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4DD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5</w:t>
            </w:r>
          </w:p>
        </w:tc>
      </w:tr>
      <w:tr w:rsidR="00D96208" w:rsidRPr="00D96208" w14:paraId="06C90E4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2F60" w14:textId="0B9F17A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485E" w14:textId="2D8EB6F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3DD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B54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0</w:t>
            </w:r>
          </w:p>
        </w:tc>
      </w:tr>
      <w:tr w:rsidR="00D96208" w:rsidRPr="00D96208" w14:paraId="3A1F565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91F0" w14:textId="544F9E7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897" w14:textId="5A561EE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F1FC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FDF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2</w:t>
            </w:r>
          </w:p>
        </w:tc>
      </w:tr>
      <w:tr w:rsidR="00D96208" w:rsidRPr="00D96208" w14:paraId="6572805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A271" w14:textId="5900FA8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F4C" w14:textId="718F1E65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DCB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EB2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9</w:t>
            </w:r>
          </w:p>
        </w:tc>
      </w:tr>
      <w:tr w:rsidR="00D96208" w:rsidRPr="00D96208" w14:paraId="208A2FB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BC20" w14:textId="528E324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EDE" w14:textId="664C7C52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259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87E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3</w:t>
            </w:r>
          </w:p>
        </w:tc>
      </w:tr>
      <w:tr w:rsidR="00D96208" w:rsidRPr="00D96208" w14:paraId="42C8F86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73A9" w14:textId="7F39C0D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CD8" w14:textId="544CFAD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6D7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ACA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4</w:t>
            </w:r>
          </w:p>
        </w:tc>
      </w:tr>
      <w:tr w:rsidR="00D96208" w:rsidRPr="00D96208" w14:paraId="79823CE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9746" w14:textId="653E8D8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B9A" w14:textId="5AAF42BE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7E3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25C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7</w:t>
            </w:r>
          </w:p>
        </w:tc>
      </w:tr>
      <w:tr w:rsidR="00D96208" w:rsidRPr="00D96208" w14:paraId="4749564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3C31" w14:textId="71B7203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85C" w14:textId="47A2E65E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F2F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4DB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8</w:t>
            </w:r>
          </w:p>
        </w:tc>
      </w:tr>
      <w:tr w:rsidR="00D96208" w:rsidRPr="00D96208" w14:paraId="3503FCE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50AA" w14:textId="11C5321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664B" w14:textId="30E1268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319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991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9</w:t>
            </w:r>
          </w:p>
        </w:tc>
      </w:tr>
      <w:tr w:rsidR="00D96208" w:rsidRPr="00D96208" w14:paraId="6DA3A42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76E4" w14:textId="6167C3D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EE49" w14:textId="49F92E2A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17E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A0E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3</w:t>
            </w:r>
          </w:p>
        </w:tc>
      </w:tr>
      <w:tr w:rsidR="00D96208" w:rsidRPr="00D96208" w14:paraId="3CFA3E0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2FFB" w14:textId="254C4932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727E" w14:textId="07540C2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4276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77E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7</w:t>
            </w:r>
          </w:p>
        </w:tc>
      </w:tr>
      <w:tr w:rsidR="00D96208" w:rsidRPr="00D96208" w14:paraId="3040D13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3DBB" w14:textId="002A633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3F1" w14:textId="2BE8D0F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B254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400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8</w:t>
            </w:r>
          </w:p>
        </w:tc>
      </w:tr>
      <w:tr w:rsidR="00D96208" w:rsidRPr="00D96208" w14:paraId="6C4F587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2869" w14:textId="01B96D4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088" w14:textId="78134C3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D9D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3405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5</w:t>
            </w:r>
          </w:p>
        </w:tc>
      </w:tr>
      <w:tr w:rsidR="00D96208" w:rsidRPr="00D96208" w14:paraId="53E7681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A7D9" w14:textId="49B99CB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lastRenderedPageBreak/>
              <w:t>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1429" w14:textId="22B50E2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4B0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09C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1</w:t>
            </w:r>
          </w:p>
        </w:tc>
      </w:tr>
      <w:tr w:rsidR="00D96208" w:rsidRPr="00D96208" w14:paraId="24AB25C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038F" w14:textId="1266218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08C" w14:textId="021AE91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7E6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238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4</w:t>
            </w:r>
          </w:p>
        </w:tc>
      </w:tr>
      <w:tr w:rsidR="00D96208" w:rsidRPr="00D96208" w14:paraId="706AECB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19E1" w14:textId="08F1744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27D" w14:textId="1744726C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58E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5FB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3</w:t>
            </w:r>
          </w:p>
        </w:tc>
      </w:tr>
      <w:tr w:rsidR="00D96208" w:rsidRPr="00D96208" w14:paraId="2F50C1C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9D32" w14:textId="1D1625E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6A4B" w14:textId="2E70232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Au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A50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BE19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9</w:t>
            </w:r>
          </w:p>
        </w:tc>
      </w:tr>
      <w:tr w:rsidR="00D96208" w:rsidRPr="00D96208" w14:paraId="51DECCD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3945" w14:textId="7D6C492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E753" w14:textId="1C89BE5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647F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340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6</w:t>
            </w:r>
          </w:p>
        </w:tc>
      </w:tr>
      <w:tr w:rsidR="00D96208" w:rsidRPr="00D96208" w14:paraId="6794BD6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BF01" w14:textId="01E9131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7436" w14:textId="3A29F374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165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79A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0</w:t>
            </w:r>
          </w:p>
        </w:tc>
      </w:tr>
      <w:tr w:rsidR="00D96208" w:rsidRPr="00D96208" w14:paraId="4712E5D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D151" w14:textId="5EC8B11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FEA5" w14:textId="6BD3534F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E13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32A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6</w:t>
            </w:r>
          </w:p>
        </w:tc>
      </w:tr>
      <w:tr w:rsidR="00D96208" w:rsidRPr="00D96208" w14:paraId="585A228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945D" w14:textId="3D9993C0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CEB" w14:textId="1378FAB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01A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A1E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7</w:t>
            </w:r>
          </w:p>
        </w:tc>
      </w:tr>
      <w:tr w:rsidR="00D96208" w:rsidRPr="00D96208" w14:paraId="08EA808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B31D" w14:textId="09106DA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9DE" w14:textId="4822B59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E45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D9E1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4</w:t>
            </w:r>
          </w:p>
        </w:tc>
      </w:tr>
      <w:tr w:rsidR="00D96208" w:rsidRPr="00D96208" w14:paraId="688009A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A0B1" w14:textId="0578B656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793F" w14:textId="741C05A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42A7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AF3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7</w:t>
            </w:r>
          </w:p>
        </w:tc>
      </w:tr>
      <w:tr w:rsidR="00D96208" w:rsidRPr="00D96208" w14:paraId="336C25A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0225" w14:textId="466A7EA8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AF0" w14:textId="09B2FF9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BD8D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A76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2</w:t>
            </w:r>
          </w:p>
        </w:tc>
      </w:tr>
      <w:tr w:rsidR="00D96208" w:rsidRPr="00D96208" w14:paraId="0C718C0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CA97" w14:textId="468E3B4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E8E8" w14:textId="7173174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F542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AAE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2</w:t>
            </w:r>
          </w:p>
        </w:tc>
      </w:tr>
      <w:tr w:rsidR="00D96208" w:rsidRPr="00D96208" w14:paraId="4F96A55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A50D" w14:textId="49D7D7DB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E7BF" w14:textId="7FB823AE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6653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531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5</w:t>
            </w:r>
          </w:p>
        </w:tc>
      </w:tr>
      <w:tr w:rsidR="00D96208" w:rsidRPr="00D96208" w14:paraId="601D0D6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467C" w14:textId="1A65E373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641" w14:textId="36C174E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11F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4670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4</w:t>
            </w:r>
          </w:p>
        </w:tc>
      </w:tr>
      <w:tr w:rsidR="00D96208" w:rsidRPr="00D96208" w14:paraId="4544B23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3926" w14:textId="4124600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AC3" w14:textId="404E5819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DA28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F6AB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0</w:t>
            </w:r>
          </w:p>
        </w:tc>
      </w:tr>
      <w:tr w:rsidR="00D96208" w:rsidRPr="00D96208" w14:paraId="30D73CC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50B37" w14:textId="655087BD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9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220" w14:textId="5067C551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</w:t>
            </w:r>
            <w:r w:rsidR="00376C79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1BD4A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87766E" w14:textId="77777777" w:rsidR="005C62E6" w:rsidRPr="00D96208" w:rsidRDefault="005C62E6" w:rsidP="005C6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4</w:t>
            </w:r>
          </w:p>
        </w:tc>
      </w:tr>
      <w:tr w:rsidR="00D96208" w:rsidRPr="00D96208" w14:paraId="3809406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0AD88" w14:textId="7CE40E6C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DF394" w14:textId="540A5240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 Sep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63EF2" w14:textId="2B023565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99D03" w14:textId="0EC73CDC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2</w:t>
            </w:r>
          </w:p>
        </w:tc>
      </w:tr>
      <w:tr w:rsidR="00D96208" w:rsidRPr="00D96208" w14:paraId="78868BB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A4832" w14:textId="0333C924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0772A" w14:textId="1C3F234C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 Sep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18474C" w14:textId="3D39E071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3FB90" w14:textId="3D7A33DC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6</w:t>
            </w:r>
          </w:p>
        </w:tc>
      </w:tr>
      <w:tr w:rsidR="00D96208" w:rsidRPr="00D96208" w14:paraId="43CBF8B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418A1" w14:textId="4567B561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 Oc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AD01" w14:textId="346C0CC9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Se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FB60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636AA" w14:textId="7EAB3633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7</w:t>
            </w:r>
          </w:p>
        </w:tc>
      </w:tr>
      <w:tr w:rsidR="00D96208" w:rsidRPr="00D96208" w14:paraId="49DC8E57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76FA" w14:textId="2EF262E9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 Aug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6E9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5 Aug, 13 Aug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3B4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4CE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5</w:t>
            </w:r>
          </w:p>
        </w:tc>
      </w:tr>
      <w:tr w:rsidR="00D96208" w:rsidRPr="00D96208" w14:paraId="39FC4A8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7793" w14:textId="7F6B6A84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6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F53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9 Aug, 10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BA1E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D5C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</w:t>
            </w:r>
          </w:p>
        </w:tc>
      </w:tr>
      <w:tr w:rsidR="00D96208" w:rsidRPr="00D96208" w14:paraId="7C00395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92E3" w14:textId="4332479E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6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C08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9 Aug, 10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6EAF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E43F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6</w:t>
            </w:r>
          </w:p>
        </w:tc>
      </w:tr>
      <w:tr w:rsidR="00D96208" w:rsidRPr="00D96208" w14:paraId="52D1C5E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097C" w14:textId="3FCAC2FE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8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5E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 Aug, 17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10DE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ECD7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</w:tr>
      <w:tr w:rsidR="00D96208" w:rsidRPr="00D96208" w14:paraId="46935F0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FC6C" w14:textId="10EC3BE2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A796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1 Aug, 1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CBA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CAC9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</w:t>
            </w:r>
          </w:p>
        </w:tc>
      </w:tr>
      <w:tr w:rsidR="00D96208" w:rsidRPr="00D96208" w14:paraId="5E67457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745B" w14:textId="1AED7BD2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797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6 Aug, 1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6D41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1CF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9</w:t>
            </w:r>
          </w:p>
        </w:tc>
      </w:tr>
      <w:tr w:rsidR="00D96208" w:rsidRPr="00D96208" w14:paraId="782DDB6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B061" w14:textId="45BFA42B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5926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6 Aug, 1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CD77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0CB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0</w:t>
            </w:r>
          </w:p>
        </w:tc>
      </w:tr>
      <w:tr w:rsidR="00D96208" w:rsidRPr="00D96208" w14:paraId="40BF181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52EC" w14:textId="6A2A7F66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10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6 Aug, 1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89E0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472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</w:t>
            </w:r>
          </w:p>
        </w:tc>
      </w:tr>
      <w:tr w:rsidR="00D96208" w:rsidRPr="00D96208" w14:paraId="5246F0D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9599" w14:textId="20BECF65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2B9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6 Aug, 1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3BA9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B50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1</w:t>
            </w:r>
          </w:p>
        </w:tc>
      </w:tr>
      <w:tr w:rsidR="00D96208" w:rsidRPr="00D96208" w14:paraId="4065DA6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2D9D" w14:textId="1F96DA41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F8B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6 Aug, 17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811E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2986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</w:t>
            </w:r>
          </w:p>
        </w:tc>
      </w:tr>
      <w:tr w:rsidR="00D96208" w:rsidRPr="00D96208" w14:paraId="511C7E8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DB18" w14:textId="1DAA89A1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F3E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4 Aug, 17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17D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E73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6</w:t>
            </w:r>
          </w:p>
        </w:tc>
      </w:tr>
      <w:tr w:rsidR="00D96208" w:rsidRPr="00D96208" w14:paraId="2E9A47F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CE72" w14:textId="57AA1081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B73F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6 Aug, 1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987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105B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7</w:t>
            </w:r>
          </w:p>
        </w:tc>
      </w:tr>
      <w:tr w:rsidR="00D96208" w:rsidRPr="00D96208" w14:paraId="40EB380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2DC2" w14:textId="1244AB90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6EAD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BEC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F9FD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60</w:t>
            </w:r>
          </w:p>
        </w:tc>
      </w:tr>
      <w:tr w:rsidR="00D96208" w:rsidRPr="00D96208" w14:paraId="334DE1B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30B8" w14:textId="2B60AFEB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8B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11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355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79C1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3</w:t>
            </w:r>
          </w:p>
        </w:tc>
      </w:tr>
      <w:tr w:rsidR="00D96208" w:rsidRPr="00D96208" w14:paraId="2DFD376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1173" w14:textId="1F447C42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3E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3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7B3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0DBF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</w:t>
            </w:r>
          </w:p>
        </w:tc>
      </w:tr>
      <w:tr w:rsidR="00D96208" w:rsidRPr="00D96208" w14:paraId="42A2153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03D1" w14:textId="6DCC2246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8DF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4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24B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B283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</w:t>
            </w:r>
          </w:p>
        </w:tc>
      </w:tr>
      <w:tr w:rsidR="00D96208" w:rsidRPr="00D96208" w14:paraId="6970F00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DA91" w14:textId="3706BA53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DDB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5 Aug, 25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3AF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67C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</w:p>
        </w:tc>
      </w:tr>
      <w:tr w:rsidR="00D96208" w:rsidRPr="00D96208" w14:paraId="62A8F5C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EEA0" w14:textId="246B211D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A0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7 Aug, 24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3A4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64B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9</w:t>
            </w:r>
          </w:p>
        </w:tc>
      </w:tr>
      <w:tr w:rsidR="00D96208" w:rsidRPr="00D96208" w14:paraId="6A3A1C6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A977" w14:textId="48E4CE3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95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Aug, 24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51EE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D35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3</w:t>
            </w:r>
          </w:p>
        </w:tc>
      </w:tr>
      <w:tr w:rsidR="00D96208" w:rsidRPr="00D96208" w14:paraId="3ECA3157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7E11" w14:textId="6D997BD8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414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17 Aug, 21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C26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88F7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2</w:t>
            </w:r>
          </w:p>
        </w:tc>
      </w:tr>
      <w:tr w:rsidR="00D96208" w:rsidRPr="00D96208" w14:paraId="77604E3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A6A0" w14:textId="595C2BDA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4806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1 Aug, 24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10C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933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5</w:t>
            </w:r>
          </w:p>
        </w:tc>
      </w:tr>
      <w:tr w:rsidR="00D96208" w:rsidRPr="00D96208" w14:paraId="48E3B5E5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840B" w14:textId="09CDB84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68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5 Aug, 26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25C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621D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2</w:t>
            </w:r>
          </w:p>
        </w:tc>
      </w:tr>
      <w:tr w:rsidR="00D96208" w:rsidRPr="00D96208" w14:paraId="13C041F3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F758" w14:textId="4418A46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D0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5 Aug, 26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3CA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6660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3</w:t>
            </w:r>
          </w:p>
        </w:tc>
      </w:tr>
      <w:tr w:rsidR="00D96208" w:rsidRPr="00D96208" w14:paraId="05E4F05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CF48" w14:textId="2CB1125D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EC5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5 Aug, 29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017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80ED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8</w:t>
            </w:r>
          </w:p>
        </w:tc>
      </w:tr>
      <w:tr w:rsidR="00D96208" w:rsidRPr="00D96208" w14:paraId="473ECE8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321F" w14:textId="2BC7EF8A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F49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5 Aug, 26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8D10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549D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4</w:t>
            </w:r>
          </w:p>
        </w:tc>
      </w:tr>
      <w:tr w:rsidR="00D96208" w:rsidRPr="00D96208" w14:paraId="2BE6360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9D96" w14:textId="3B9E823A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D5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2 Aug, 29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578D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95C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8</w:t>
            </w:r>
          </w:p>
        </w:tc>
      </w:tr>
      <w:tr w:rsidR="00D96208" w:rsidRPr="00D96208" w14:paraId="2F555DE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8806" w14:textId="762F645C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28D9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5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B81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369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4</w:t>
            </w:r>
          </w:p>
        </w:tc>
      </w:tr>
      <w:tr w:rsidR="00D96208" w:rsidRPr="00D96208" w14:paraId="67A2713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3ED6" w14:textId="4FAB8CDF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8D9B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5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428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4ED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5</w:t>
            </w:r>
          </w:p>
        </w:tc>
      </w:tr>
      <w:tr w:rsidR="00D96208" w:rsidRPr="00D96208" w14:paraId="3D10507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F08C" w14:textId="026BAE00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E53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7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2C7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DB0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0</w:t>
            </w:r>
          </w:p>
        </w:tc>
      </w:tr>
      <w:tr w:rsidR="00D96208" w:rsidRPr="00D96208" w14:paraId="46BB6E9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E22F" w14:textId="07364E2E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47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7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7655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7132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1</w:t>
            </w:r>
          </w:p>
        </w:tc>
      </w:tr>
      <w:tr w:rsidR="00D96208" w:rsidRPr="00D96208" w14:paraId="11D4A6F5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987C" w14:textId="4AF050A5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9AA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169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DABF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4</w:t>
            </w:r>
          </w:p>
        </w:tc>
      </w:tr>
      <w:tr w:rsidR="00D96208" w:rsidRPr="00D96208" w14:paraId="09A42C3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C91E" w14:textId="007B5DA3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BA6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8 Aug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082C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7B0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8</w:t>
            </w:r>
          </w:p>
        </w:tc>
      </w:tr>
      <w:tr w:rsidR="00D96208" w:rsidRPr="00D96208" w14:paraId="707C91D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FD7D8" w14:textId="53DD34D8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 Aug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253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9 Aug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6D9E8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26794" w14:textId="77777777" w:rsidR="003D2F3E" w:rsidRPr="00D96208" w:rsidRDefault="003D2F3E" w:rsidP="003D2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1</w:t>
            </w:r>
          </w:p>
        </w:tc>
      </w:tr>
      <w:tr w:rsidR="00D96208" w:rsidRPr="00D96208" w14:paraId="26B0B75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3571F" w14:textId="0235F164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1FFF4" w14:textId="6A7A42B9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31 Aug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4F640" w14:textId="6F5E924A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7E172" w14:textId="1A1F24FC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5</w:t>
            </w:r>
          </w:p>
        </w:tc>
      </w:tr>
      <w:tr w:rsidR="00D96208" w:rsidRPr="00D96208" w14:paraId="44463ED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7D755" w14:textId="6D8BB43D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CC173" w14:textId="59981E1C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8 Aug, 29 Aug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6565B" w14:textId="022E382F" w:rsidR="00D24758" w:rsidRPr="00D96208" w:rsidRDefault="001B452D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BCB62" w14:textId="47CEC596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1</w:t>
            </w:r>
          </w:p>
        </w:tc>
      </w:tr>
      <w:tr w:rsidR="00D96208" w:rsidRPr="00D96208" w14:paraId="72C8665E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C8DAB" w14:textId="3FA240AB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3B762" w14:textId="158097C2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7 Jul, 4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EF168" w14:textId="0E36CE30" w:rsidR="0096220A" w:rsidRPr="00D96208" w:rsidRDefault="0096220A" w:rsidP="0096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801592" w14:textId="39E017AA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3</w:t>
            </w:r>
          </w:p>
        </w:tc>
      </w:tr>
      <w:tr w:rsidR="00D96208" w:rsidRPr="00D96208" w14:paraId="76C5779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C064F" w14:textId="1C86A983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AB661" w14:textId="7A431C68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30 Aug, 1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36B20" w14:textId="6790CD32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173D4" w14:textId="79A60D99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3</w:t>
            </w:r>
          </w:p>
        </w:tc>
      </w:tr>
      <w:tr w:rsidR="00D96208" w:rsidRPr="00D96208" w14:paraId="6630123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A55C8" w14:textId="71FC22B5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9A69C" w14:textId="1EAD2EF1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 Sep, 5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9770D" w14:textId="391CD520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91966" w14:textId="415D4CA2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5</w:t>
            </w:r>
          </w:p>
        </w:tc>
      </w:tr>
      <w:tr w:rsidR="00D96208" w:rsidRPr="00D96208" w14:paraId="42C46A12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73EEA" w14:textId="0B82A6AC" w:rsidR="00D24758" w:rsidRPr="00D96208" w:rsidRDefault="00E17B72" w:rsidP="00E17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</w:t>
            </w:r>
            <w:r w:rsidR="00A20237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571AC" w14:textId="2F157BEC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4 Sep, 5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6A515" w14:textId="2228FDED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7E90D" w14:textId="050066A6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8</w:t>
            </w:r>
          </w:p>
        </w:tc>
      </w:tr>
      <w:tr w:rsidR="00D96208" w:rsidRPr="00D96208" w14:paraId="688CB4A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5FFEC" w14:textId="4FE95324" w:rsidR="00D24758" w:rsidRPr="00D96208" w:rsidRDefault="00E17B72" w:rsidP="00E17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1</w:t>
            </w:r>
            <w:r w:rsidR="00A20237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7A9DF" w14:textId="02C1B084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 Sep, 9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C9F23" w14:textId="19A223A6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1D45D" w14:textId="4DDD3B00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9</w:t>
            </w:r>
          </w:p>
        </w:tc>
      </w:tr>
      <w:tr w:rsidR="00D96208" w:rsidRPr="00D96208" w14:paraId="4475AA2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C0FDC" w14:textId="57F44E21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961E8" w14:textId="466E023C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6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DEC35" w14:textId="7C3E53C5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CB6887" w14:textId="5E00BAFB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8</w:t>
            </w:r>
          </w:p>
        </w:tc>
      </w:tr>
      <w:tr w:rsidR="00D96208" w:rsidRPr="00D96208" w14:paraId="3BC6811F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C7A92" w14:textId="43DB6E9B" w:rsidR="00D24758" w:rsidRPr="00D96208" w:rsidRDefault="00E17B72" w:rsidP="00E17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</w:t>
            </w:r>
            <w:r w:rsidR="00A20237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711BF" w14:textId="7EC9A3F6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10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50BD00" w14:textId="7E209CCE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FA981" w14:textId="43A63F09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0</w:t>
            </w:r>
          </w:p>
        </w:tc>
      </w:tr>
      <w:tr w:rsidR="00D96208" w:rsidRPr="00D96208" w14:paraId="7DF211D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45223" w14:textId="6A01FD30" w:rsidR="00D24758" w:rsidRPr="00D96208" w:rsidRDefault="00E17B72" w:rsidP="00E17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15 </w:t>
            </w:r>
            <w:r w:rsidR="00A20237"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FD451" w14:textId="31484E5E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14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10BD5" w14:textId="442C8EEF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FAD25" w14:textId="658E0801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8</w:t>
            </w:r>
          </w:p>
        </w:tc>
      </w:tr>
      <w:tr w:rsidR="00D96208" w:rsidRPr="00D96208" w14:paraId="47B7D25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38E85" w14:textId="695AFB2B" w:rsidR="00D24758" w:rsidRPr="00D96208" w:rsidRDefault="00E17B72" w:rsidP="00A20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18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F5250" w14:textId="691DB346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17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5CAA4" w14:textId="7C7449A7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DBA78F" w14:textId="34FA9C60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7</w:t>
            </w:r>
          </w:p>
        </w:tc>
      </w:tr>
      <w:tr w:rsidR="00D96208" w:rsidRPr="00D96208" w14:paraId="3348E7A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D590D" w14:textId="63073860" w:rsidR="00D24758" w:rsidRPr="00D96208" w:rsidRDefault="00E17B72" w:rsidP="00E17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24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E34D2" w14:textId="1E00639F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3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D21BF" w14:textId="143A7BEA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484D7" w14:textId="1A8751AC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5</w:t>
            </w:r>
          </w:p>
        </w:tc>
      </w:tr>
      <w:tr w:rsidR="00D96208" w:rsidRPr="00D96208" w14:paraId="336E97E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C9AD6" w14:textId="18F200E4" w:rsidR="00D24758" w:rsidRPr="00D96208" w:rsidRDefault="00E17B72" w:rsidP="00E17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               24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C60E" w14:textId="66FAC746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3 Sep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6D768" w14:textId="22B07762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2A631" w14:textId="3A69A981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0</w:t>
            </w:r>
          </w:p>
        </w:tc>
      </w:tr>
      <w:tr w:rsidR="00D96208" w:rsidRPr="00D96208" w14:paraId="27493D85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6DE59" w14:textId="6E35FCF5" w:rsidR="00D24758" w:rsidRPr="00D96208" w:rsidRDefault="00E17B72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 Oct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CDD37" w14:textId="1AFF2F0A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(20 Jul, 2 Oct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F5B80" w14:textId="66E0A6FE" w:rsidR="00D24758" w:rsidRPr="00D96208" w:rsidRDefault="0096220A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F61325" w14:textId="3031B980" w:rsidR="00D24758" w:rsidRPr="00D96208" w:rsidRDefault="00A20237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8</w:t>
            </w:r>
          </w:p>
        </w:tc>
      </w:tr>
      <w:tr w:rsidR="00D96208" w:rsidRPr="00D96208" w14:paraId="3E30D310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5170" w14:textId="7399742A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Aug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034" w14:textId="5BCA5C29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5E8D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21E4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</w:tr>
      <w:tr w:rsidR="00D96208" w:rsidRPr="00D96208" w14:paraId="0100CE4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DF3B" w14:textId="77DF0FB2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D324" w14:textId="7D3E7B84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FDE5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10BD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8</w:t>
            </w:r>
          </w:p>
        </w:tc>
      </w:tr>
      <w:tr w:rsidR="00D96208" w:rsidRPr="00D96208" w14:paraId="4479444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FBF8" w14:textId="40D7439E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5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16D5" w14:textId="611562FF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E87F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1CCA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6</w:t>
            </w:r>
          </w:p>
        </w:tc>
      </w:tr>
      <w:tr w:rsidR="00D96208" w:rsidRPr="00D96208" w14:paraId="217C267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4767" w14:textId="666F9E75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39CC" w14:textId="0C83CE25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18DB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69EB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18</w:t>
            </w:r>
          </w:p>
        </w:tc>
      </w:tr>
      <w:tr w:rsidR="00D96208" w:rsidRPr="00D96208" w14:paraId="3FFAEAA5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E273" w14:textId="6104C0F3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lastRenderedPageBreak/>
              <w:t>3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E3B" w14:textId="37881E6F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B014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9F4B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7</w:t>
            </w:r>
          </w:p>
        </w:tc>
      </w:tr>
      <w:tr w:rsidR="00D96208" w:rsidRPr="00D96208" w14:paraId="21FBC5B3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9316" w14:textId="1D20B8F2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FFD" w14:textId="7C045C9D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EAD8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2135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7</w:t>
            </w:r>
          </w:p>
        </w:tc>
      </w:tr>
      <w:tr w:rsidR="00D96208" w:rsidRPr="00D96208" w14:paraId="45ED7638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1687" w14:textId="5B4B8B69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337" w14:textId="4E620080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DD94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667C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2</w:t>
            </w:r>
          </w:p>
        </w:tc>
      </w:tr>
      <w:tr w:rsidR="00D96208" w:rsidRPr="00D96208" w14:paraId="5BAC047B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0DA6" w14:textId="10D4BE55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1D6" w14:textId="20BA05F2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21FD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B92E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5</w:t>
            </w:r>
          </w:p>
        </w:tc>
      </w:tr>
      <w:tr w:rsidR="00D96208" w:rsidRPr="00D96208" w14:paraId="31CB754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DCAA" w14:textId="60C2063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0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AE0" w14:textId="1B82C76B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F341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E112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2</w:t>
            </w:r>
          </w:p>
        </w:tc>
      </w:tr>
      <w:tr w:rsidR="00D96208" w:rsidRPr="00D96208" w14:paraId="02161E5A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5433" w14:textId="6C296CCB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AD6" w14:textId="032917AF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7335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8C53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6</w:t>
            </w:r>
          </w:p>
        </w:tc>
      </w:tr>
      <w:tr w:rsidR="00D96208" w:rsidRPr="00D96208" w14:paraId="4619FD2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2023" w14:textId="64475BD5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676" w14:textId="5A7E56CF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8BE2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2DBA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0</w:t>
            </w:r>
          </w:p>
        </w:tc>
      </w:tr>
      <w:tr w:rsidR="00D96208" w:rsidRPr="00D96208" w14:paraId="32364CA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BC8B" w14:textId="3B672B55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1 Au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D5F" w14:textId="3BD532EC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A625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887F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6</w:t>
            </w:r>
          </w:p>
        </w:tc>
      </w:tr>
      <w:tr w:rsidR="00D96208" w:rsidRPr="00D96208" w14:paraId="1B24983D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5FD6" w14:textId="7282AE7F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9085" w14:textId="7D0F4B8B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4138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C169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2</w:t>
            </w:r>
          </w:p>
        </w:tc>
      </w:tr>
      <w:tr w:rsidR="00D96208" w:rsidRPr="00D96208" w14:paraId="1E764A93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0D63" w14:textId="42D59110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5C4" w14:textId="4ED1FC18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C222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7BC6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66</w:t>
            </w:r>
          </w:p>
        </w:tc>
      </w:tr>
      <w:tr w:rsidR="00D96208" w:rsidRPr="00D96208" w14:paraId="0EAF8929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B59B" w14:textId="4C24ED89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CABC" w14:textId="68C1146F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5674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76E9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6</w:t>
            </w:r>
          </w:p>
        </w:tc>
      </w:tr>
      <w:tr w:rsidR="00D96208" w:rsidRPr="00D96208" w14:paraId="34D2855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DAC6D" w14:textId="632EC988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DD31" w14:textId="5239DFDB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E6390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3E5F15" w14:textId="77777777" w:rsidR="00D24758" w:rsidRPr="00D96208" w:rsidRDefault="00D24758" w:rsidP="00D24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2</w:t>
            </w:r>
          </w:p>
        </w:tc>
      </w:tr>
      <w:tr w:rsidR="00D96208" w:rsidRPr="00D96208" w14:paraId="5E3796B4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96DFD" w14:textId="7ED2E240" w:rsidR="00A106FE" w:rsidRPr="00D96208" w:rsidRDefault="00A106F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4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D60F2" w14:textId="7B3EB1E6" w:rsidR="00A106FE" w:rsidRPr="00D96208" w:rsidRDefault="00A106F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CFC2E" w14:textId="2F3BCBA7" w:rsidR="00A106FE" w:rsidRPr="00D96208" w:rsidRDefault="00A106F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34980" w14:textId="24008C54" w:rsidR="00A106FE" w:rsidRPr="00D96208" w:rsidRDefault="00A106F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99</w:t>
            </w:r>
          </w:p>
        </w:tc>
      </w:tr>
      <w:tr w:rsidR="00D96208" w:rsidRPr="00D96208" w14:paraId="2079D796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65DDA" w14:textId="7E2E780F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B590C" w14:textId="6EC391AD" w:rsidR="00A106FE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40DED" w14:textId="1BBB7416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744DF" w14:textId="54FA15C1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84</w:t>
            </w:r>
          </w:p>
        </w:tc>
      </w:tr>
      <w:tr w:rsidR="00D96208" w:rsidRPr="00D96208" w14:paraId="5C1DCE41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504E49" w14:textId="54A7496C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5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83A96" w14:textId="42A0DFCB" w:rsidR="00A106FE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C4DE7" w14:textId="016142B8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586B6" w14:textId="265F1DAE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9</w:t>
            </w:r>
          </w:p>
        </w:tc>
      </w:tr>
      <w:tr w:rsidR="00D96208" w:rsidRPr="00D96208" w14:paraId="43C04F5C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90256" w14:textId="4ABA58A5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B85FF" w14:textId="3D74BDC4" w:rsidR="00A106FE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03892" w14:textId="0B492E57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6DD9A" w14:textId="52A11D1E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2</w:t>
            </w:r>
          </w:p>
        </w:tc>
      </w:tr>
      <w:tr w:rsidR="00D96208" w:rsidRPr="00D96208" w14:paraId="4DCED9C5" w14:textId="77777777" w:rsidTr="00A106FE">
        <w:trPr>
          <w:trHeight w:val="119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16459" w14:textId="5ADF5035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0 Sep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381B4" w14:textId="7E4523A0" w:rsidR="00A106FE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381ED" w14:textId="11837A81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C2907" w14:textId="56B0F177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5</w:t>
            </w:r>
          </w:p>
        </w:tc>
      </w:tr>
      <w:tr w:rsidR="00D96208" w:rsidRPr="00D96208" w14:paraId="40CCCC9E" w14:textId="77777777" w:rsidTr="004C2C0C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425B" w14:textId="16592371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2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4CF0" w14:textId="2B29D10A" w:rsidR="00A106FE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6FA5" w14:textId="7BFF5CFF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12B0" w14:textId="2DE3D4CA" w:rsidR="00A106FE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1</w:t>
            </w:r>
          </w:p>
        </w:tc>
      </w:tr>
      <w:tr w:rsidR="00D96208" w:rsidRPr="00D96208" w14:paraId="70ABA58F" w14:textId="77777777" w:rsidTr="004C2C0C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EE14" w14:textId="55E4633C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3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3FBF" w14:textId="539F8E7A" w:rsidR="004C2C0C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4AFE" w14:textId="0E9F98B1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CC7C" w14:textId="12754F7C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5</w:t>
            </w:r>
          </w:p>
        </w:tc>
      </w:tr>
      <w:tr w:rsidR="00D96208" w:rsidRPr="00D96208" w14:paraId="67966F6B" w14:textId="77777777" w:rsidTr="004C2C0C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4A2D" w14:textId="5FB81815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5120" w14:textId="79DAA2AC" w:rsidR="004C2C0C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1BFB" w14:textId="1BB16557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407A" w14:textId="1A878758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6</w:t>
            </w:r>
          </w:p>
        </w:tc>
      </w:tr>
      <w:tr w:rsidR="00D96208" w:rsidRPr="00D96208" w14:paraId="63401358" w14:textId="77777777" w:rsidTr="004C2C0C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59AE" w14:textId="41D6457A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8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1AB6" w14:textId="5F73D5B6" w:rsidR="004C2C0C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A24A" w14:textId="7F89866E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D98E" w14:textId="25D2DA97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1</w:t>
            </w:r>
          </w:p>
        </w:tc>
      </w:tr>
      <w:tr w:rsidR="00D96208" w:rsidRPr="00D96208" w14:paraId="1472DD2C" w14:textId="77777777" w:rsidTr="004C2C0C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136D" w14:textId="22DAC829" w:rsidR="004C2C0C" w:rsidRPr="00D96208" w:rsidRDefault="002B2E4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2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0B1F" w14:textId="5292A940" w:rsidR="004C2C0C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8BE3" w14:textId="59F72345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6553" w14:textId="55EF4696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1</w:t>
            </w:r>
          </w:p>
        </w:tc>
      </w:tr>
      <w:tr w:rsidR="00D96208" w:rsidRPr="00D96208" w14:paraId="010C7BDE" w14:textId="77777777" w:rsidTr="004C2C0C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5BA2" w14:textId="3866D30A" w:rsidR="006D0187" w:rsidRPr="00D96208" w:rsidRDefault="00827F1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3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4AF7" w14:textId="5F180F87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BBE5" w14:textId="7910EAE6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3C0D" w14:textId="366D7D68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49</w:t>
            </w:r>
          </w:p>
        </w:tc>
      </w:tr>
      <w:tr w:rsidR="00D96208" w:rsidRPr="00D96208" w14:paraId="1F5FADC4" w14:textId="77777777" w:rsidTr="006D0187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29FA" w14:textId="505398A4" w:rsidR="004C2C0C" w:rsidRPr="00D96208" w:rsidRDefault="00827F1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4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1165" w14:textId="7F85FF39" w:rsidR="004C2C0C" w:rsidRPr="00D96208" w:rsidRDefault="00DE0AFD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24AA" w14:textId="19107BC8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407C" w14:textId="6A46B5A4" w:rsidR="004C2C0C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3</w:t>
            </w:r>
          </w:p>
        </w:tc>
      </w:tr>
      <w:tr w:rsidR="00D96208" w:rsidRPr="00D96208" w14:paraId="75C18942" w14:textId="77777777" w:rsidTr="006D0187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28CA" w14:textId="777229A1" w:rsidR="006D0187" w:rsidRPr="00D96208" w:rsidRDefault="00827F1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29 Sep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9025" w14:textId="529D3208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AF36" w14:textId="286975CF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874D" w14:textId="402E176D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4</w:t>
            </w:r>
          </w:p>
        </w:tc>
      </w:tr>
      <w:tr w:rsidR="006D0187" w:rsidRPr="00D96208" w14:paraId="3CA12C77" w14:textId="77777777" w:rsidTr="00A106FE">
        <w:trPr>
          <w:trHeight w:val="125"/>
          <w:jc w:val="center"/>
        </w:trPr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A3D701" w14:textId="63F5C465" w:rsidR="006D0187" w:rsidRPr="00D96208" w:rsidRDefault="00827F1E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7 Oct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7C06D3" w14:textId="4CEC2E5D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1E8EBE" w14:textId="5EF0C2B0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56CA72" w14:textId="32F73F7E" w:rsidR="006D0187" w:rsidRPr="00D96208" w:rsidRDefault="006D0187" w:rsidP="00A10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D9620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ja-JP"/>
              </w:rPr>
              <w:t>159</w:t>
            </w:r>
          </w:p>
        </w:tc>
      </w:tr>
    </w:tbl>
    <w:p w14:paraId="50713BA8" w14:textId="77777777" w:rsidR="009350A2" w:rsidRPr="00D96208" w:rsidRDefault="009350A2" w:rsidP="00B82CC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9350A2" w:rsidRPr="00D96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2F0D9" w14:textId="77777777" w:rsidR="000750E8" w:rsidRDefault="000750E8" w:rsidP="00C63EE3">
      <w:pPr>
        <w:spacing w:after="0" w:line="240" w:lineRule="auto"/>
      </w:pPr>
      <w:r>
        <w:separator/>
      </w:r>
    </w:p>
  </w:endnote>
  <w:endnote w:type="continuationSeparator" w:id="0">
    <w:p w14:paraId="21629E11" w14:textId="77777777" w:rsidR="000750E8" w:rsidRDefault="000750E8" w:rsidP="00C63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C761B" w14:textId="77777777" w:rsidR="000750E8" w:rsidRDefault="000750E8" w:rsidP="00C63EE3">
      <w:pPr>
        <w:spacing w:after="0" w:line="240" w:lineRule="auto"/>
      </w:pPr>
      <w:r>
        <w:separator/>
      </w:r>
    </w:p>
  </w:footnote>
  <w:footnote w:type="continuationSeparator" w:id="0">
    <w:p w14:paraId="16827B79" w14:textId="77777777" w:rsidR="000750E8" w:rsidRDefault="000750E8" w:rsidP="00C63E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8A"/>
    <w:rsid w:val="00002196"/>
    <w:rsid w:val="00016A4D"/>
    <w:rsid w:val="000750E8"/>
    <w:rsid w:val="000C101B"/>
    <w:rsid w:val="00102EC8"/>
    <w:rsid w:val="001B452D"/>
    <w:rsid w:val="001E6680"/>
    <w:rsid w:val="00222A1F"/>
    <w:rsid w:val="002563BA"/>
    <w:rsid w:val="00272B61"/>
    <w:rsid w:val="00286A7F"/>
    <w:rsid w:val="002B2E4D"/>
    <w:rsid w:val="00327F8A"/>
    <w:rsid w:val="00376C79"/>
    <w:rsid w:val="00397DD0"/>
    <w:rsid w:val="003B0964"/>
    <w:rsid w:val="003D2F3E"/>
    <w:rsid w:val="004314D4"/>
    <w:rsid w:val="0043271D"/>
    <w:rsid w:val="004348D1"/>
    <w:rsid w:val="0044790A"/>
    <w:rsid w:val="004C2C0C"/>
    <w:rsid w:val="004F161B"/>
    <w:rsid w:val="00513522"/>
    <w:rsid w:val="00573469"/>
    <w:rsid w:val="0058747B"/>
    <w:rsid w:val="005C62E6"/>
    <w:rsid w:val="00614B3C"/>
    <w:rsid w:val="0069187F"/>
    <w:rsid w:val="006A3C76"/>
    <w:rsid w:val="006D0187"/>
    <w:rsid w:val="007717BC"/>
    <w:rsid w:val="00777CB1"/>
    <w:rsid w:val="007A5E1F"/>
    <w:rsid w:val="007C49C3"/>
    <w:rsid w:val="00827F1E"/>
    <w:rsid w:val="00852C84"/>
    <w:rsid w:val="00882709"/>
    <w:rsid w:val="008F4D63"/>
    <w:rsid w:val="008F4E8F"/>
    <w:rsid w:val="009350A2"/>
    <w:rsid w:val="00942327"/>
    <w:rsid w:val="00947285"/>
    <w:rsid w:val="0096220A"/>
    <w:rsid w:val="009F4558"/>
    <w:rsid w:val="00A079E6"/>
    <w:rsid w:val="00A106FE"/>
    <w:rsid w:val="00A20237"/>
    <w:rsid w:val="00A734C4"/>
    <w:rsid w:val="00B143DA"/>
    <w:rsid w:val="00B573EF"/>
    <w:rsid w:val="00B70485"/>
    <w:rsid w:val="00B82CC2"/>
    <w:rsid w:val="00BB7375"/>
    <w:rsid w:val="00C17C18"/>
    <w:rsid w:val="00C56AE8"/>
    <w:rsid w:val="00C63EE3"/>
    <w:rsid w:val="00C801F1"/>
    <w:rsid w:val="00CB3D1C"/>
    <w:rsid w:val="00CF3DC4"/>
    <w:rsid w:val="00D24758"/>
    <w:rsid w:val="00D45335"/>
    <w:rsid w:val="00D96208"/>
    <w:rsid w:val="00DC519F"/>
    <w:rsid w:val="00DE0AFD"/>
    <w:rsid w:val="00E17B72"/>
    <w:rsid w:val="00E85335"/>
    <w:rsid w:val="00ED1BC9"/>
    <w:rsid w:val="00FD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497AFB"/>
  <w15:chartTrackingRefBased/>
  <w15:docId w15:val="{42B51AEC-7B17-4719-9253-B006E50F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B573EF"/>
    <w:pPr>
      <w:keepNext/>
      <w:keepLines/>
      <w:topLinePunct/>
      <w:spacing w:before="260" w:after="260" w:line="480" w:lineRule="auto"/>
      <w:outlineLvl w:val="1"/>
    </w:pPr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B573EF"/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table" w:styleId="a3">
    <w:name w:val="Table Grid"/>
    <w:basedOn w:val="a1"/>
    <w:uiPriority w:val="39"/>
    <w:rsid w:val="00935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3EE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63EE3"/>
  </w:style>
  <w:style w:type="paragraph" w:styleId="a6">
    <w:name w:val="footer"/>
    <w:basedOn w:val="a"/>
    <w:link w:val="a7"/>
    <w:uiPriority w:val="99"/>
    <w:unhideWhenUsed/>
    <w:rsid w:val="00C63E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63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7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7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Baoyin</dc:creator>
  <cp:keywords/>
  <dc:description/>
  <cp:lastModifiedBy>Hiroshi NISHIURA</cp:lastModifiedBy>
  <cp:revision>22</cp:revision>
  <dcterms:created xsi:type="dcterms:W3CDTF">2019-01-23T01:35:00Z</dcterms:created>
  <dcterms:modified xsi:type="dcterms:W3CDTF">2019-05-28T09:03:00Z</dcterms:modified>
</cp:coreProperties>
</file>